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1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10"/>
        <w:gridCol w:w="1998"/>
        <w:gridCol w:w="1620"/>
        <w:gridCol w:w="3960"/>
      </w:tblGrid>
      <w:tr>
        <w:trPr>
          <w:trHeight w:val="300" w:hRule="atLeast"/>
        </w:trPr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Drug Name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Targe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P38 targets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Number of Patients received the drug </w:t>
            </w:r>
          </w:p>
        </w:tc>
      </w:tr>
      <w:tr>
        <w:trPr>
          <w:trHeight w:val="300" w:hRule="atLeast"/>
        </w:trPr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Temozolomide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MGM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o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84</w:t>
            </w:r>
          </w:p>
        </w:tc>
      </w:tr>
      <w:tr>
        <w:trPr>
          <w:trHeight w:val="300" w:hRule="atLeast"/>
        </w:trPr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Avastin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VEGF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o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45</w:t>
            </w:r>
          </w:p>
        </w:tc>
      </w:tr>
      <w:tr>
        <w:trPr>
          <w:trHeight w:val="300" w:hRule="atLeast"/>
        </w:trPr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CNU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STMN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Yes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8</w:t>
            </w:r>
          </w:p>
        </w:tc>
      </w:tr>
      <w:tr>
        <w:trPr>
          <w:trHeight w:val="300" w:hRule="atLeast"/>
        </w:trPr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xamethasone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R3C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o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7</w:t>
            </w:r>
          </w:p>
        </w:tc>
      </w:tr>
      <w:tr>
        <w:trPr>
          <w:trHeight w:val="300" w:hRule="atLeast"/>
        </w:trPr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PT11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TOP1M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o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1</w:t>
            </w:r>
          </w:p>
        </w:tc>
      </w:tr>
      <w:tr>
        <w:trPr>
          <w:trHeight w:val="300" w:hRule="atLeast"/>
        </w:trPr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Etoposide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TOP2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o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3</w:t>
            </w:r>
          </w:p>
        </w:tc>
      </w:tr>
      <w:tr>
        <w:trPr>
          <w:trHeight w:val="300" w:hRule="atLeast"/>
        </w:trPr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Gliadel Wafer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GS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o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Erlotinib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R1I2 , EGF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o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8</w:t>
            </w:r>
          </w:p>
        </w:tc>
      </w:tr>
      <w:tr>
        <w:trPr>
          <w:trHeight w:val="300" w:hRule="atLeast"/>
        </w:trPr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BCNU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GS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o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7</w:t>
            </w:r>
          </w:p>
        </w:tc>
      </w:tr>
      <w:tr>
        <w:trPr>
          <w:trHeight w:val="300" w:hRule="atLeast"/>
        </w:trPr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Procarbazine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XDH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o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3</w:t>
            </w:r>
          </w:p>
        </w:tc>
      </w:tr>
      <w:tr>
        <w:trPr>
          <w:trHeight w:val="300" w:hRule="atLeast"/>
        </w:trPr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Thalidomide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TNF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o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Hydroxurea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RRM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o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Tamoxifen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ESR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Yes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Vincristine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TUBB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o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arboplatin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N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o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elebrex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OX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Yes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Gleevec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PDGFR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o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isplatin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ABCC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o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IL-13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IL1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o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Rapamcyin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mTO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o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81C6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is Retinoic Acid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RAR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Yes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Xeloda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TYM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O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6-Thiguanine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HPRT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o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yclophosphamide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o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Sarasar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FNT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o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Accutane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RAR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YES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Antineoplastons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ndriticcell Vaccine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o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EMD-121974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ITGAV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Enzastaurin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PKC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o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Fotemustine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TXNRD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o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HSPPC-96 Vaccine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o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Oxaliplatin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NA synthesi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o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Sorafenib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RAF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Yes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6-Mercaptopurine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HPRT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o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AE788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VEGF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o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AMG 102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HGF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o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Angiocept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VEGF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o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AP23573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mTO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o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Arsenic Trioxide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 xml:space="preserve">Bortezomib 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PSMD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o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BSI-201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PARP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O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arboxyl amino triazole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hloroquine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GSTA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o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I980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TUBB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o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RA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HDAC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o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aclizumab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IL2R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o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cVax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Everolimus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mTO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o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Interferon Alpha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IFNA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o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Iressa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EGF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o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Marimastat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MMP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o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MGI-114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Motexafin gadolinium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Trx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o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O6BG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MGM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o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Panzem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SO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o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Prednisone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R3C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o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Recentin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VEGF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o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Rindopepimut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EGF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o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SAHA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HDAC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o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Streptozocin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SLC2A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o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Suramin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P2RY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o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Topotecan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TOP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o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he-IL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8T12:10:00Z</dcterms:created>
  <dc:creator>rotem</dc:creator>
  <dc:description/>
  <dc:language>en-US</dc:language>
  <cp:lastModifiedBy>EDWA02</cp:lastModifiedBy>
  <dcterms:modified xsi:type="dcterms:W3CDTF">2011-11-28T12:10:00Z</dcterms:modified>
  <cp:revision>2</cp:revision>
  <dc:subject/>
  <dc:title/>
</cp:coreProperties>
</file>